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14AA1" w14:textId="71A1D8C9" w:rsidR="00CB30C6" w:rsidRPr="00C45F8F" w:rsidRDefault="00E901FA" w:rsidP="00CB30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6 Table. Variation in sedimentary assemblages across spatial scales. </w:t>
      </w:r>
      <w:r w:rsidRPr="00654DBA">
        <w:rPr>
          <w:rFonts w:ascii="Times New Roman" w:hAnsi="Times New Roman" w:cs="Times New Roman"/>
        </w:rPr>
        <w:t>Nest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ERMANOVA results testing the degree of separation of sedimentary assemblages among localities and the sites nested within them. Significant results are highlighted in gr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539"/>
        <w:gridCol w:w="1548"/>
        <w:gridCol w:w="1541"/>
        <w:gridCol w:w="1549"/>
        <w:gridCol w:w="1553"/>
      </w:tblGrid>
      <w:tr w:rsidR="00CB30C6" w14:paraId="1B879D1C" w14:textId="77777777" w:rsidTr="00856D8B">
        <w:tc>
          <w:tcPr>
            <w:tcW w:w="1558" w:type="dxa"/>
          </w:tcPr>
          <w:p w14:paraId="4F18EF22" w14:textId="77777777" w:rsidR="00CB30C6" w:rsidRPr="00654DBA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4DBA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558" w:type="dxa"/>
          </w:tcPr>
          <w:p w14:paraId="0A9AD3BB" w14:textId="77777777" w:rsidR="00CB30C6" w:rsidRPr="00536852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852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58" w:type="dxa"/>
          </w:tcPr>
          <w:p w14:paraId="70B96161" w14:textId="77777777" w:rsidR="00CB30C6" w:rsidRPr="00536852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852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558" w:type="dxa"/>
          </w:tcPr>
          <w:p w14:paraId="12D9CC23" w14:textId="77777777" w:rsidR="00CB30C6" w:rsidRPr="00536852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36852">
              <w:rPr>
                <w:rFonts w:ascii="Times New Roman" w:hAnsi="Times New Roman" w:cs="Times New Roman"/>
                <w:b/>
                <w:bCs/>
              </w:rPr>
              <w:t>R</w:t>
            </w:r>
            <w:r w:rsidRPr="005368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87924F8" w14:textId="77777777" w:rsidR="00CB30C6" w:rsidRPr="00536852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852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559" w:type="dxa"/>
          </w:tcPr>
          <w:p w14:paraId="6A8C1828" w14:textId="77777777" w:rsidR="00CB30C6" w:rsidRPr="00536852" w:rsidRDefault="00CB30C6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852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B30C6" w14:paraId="1ECB9505" w14:textId="77777777" w:rsidTr="00856D8B">
        <w:tc>
          <w:tcPr>
            <w:tcW w:w="1558" w:type="dxa"/>
            <w:shd w:val="clear" w:color="auto" w:fill="BFBFBF" w:themeFill="background1" w:themeFillShade="BF"/>
          </w:tcPr>
          <w:p w14:paraId="3CA30833" w14:textId="77777777" w:rsidR="00CB30C6" w:rsidRDefault="00CB30C6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557E5BE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6B9787EC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A217FA">
              <w:rPr>
                <w:rFonts w:ascii="Times New Roman" w:hAnsi="Times New Roman" w:cs="Times New Roman"/>
              </w:rPr>
              <w:t>0.32849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2F4669FD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B5CCF2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909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282CBA6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000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CB30C6" w14:paraId="2CE3BE3E" w14:textId="77777777" w:rsidTr="00856D8B">
        <w:tc>
          <w:tcPr>
            <w:tcW w:w="1558" w:type="dxa"/>
            <w:shd w:val="clear" w:color="auto" w:fill="BFBFBF" w:themeFill="background1" w:themeFillShade="BF"/>
          </w:tcPr>
          <w:p w14:paraId="0320A215" w14:textId="77777777" w:rsidR="00CB30C6" w:rsidRDefault="00CB30C6" w:rsidP="00856D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te{</w:t>
            </w:r>
            <w:proofErr w:type="gramEnd"/>
            <w:r>
              <w:rPr>
                <w:rFonts w:ascii="Times New Roman" w:hAnsi="Times New Roman" w:cs="Times New Roman"/>
              </w:rPr>
              <w:t>Locality}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15F6BB2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357576A5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A217FA">
              <w:rPr>
                <w:rFonts w:ascii="Times New Roman" w:hAnsi="Times New Roman" w:cs="Times New Roman"/>
              </w:rPr>
              <w:t>0.05444</w:t>
            </w:r>
          </w:p>
        </w:tc>
        <w:tc>
          <w:tcPr>
            <w:tcW w:w="1558" w:type="dxa"/>
            <w:shd w:val="clear" w:color="auto" w:fill="BFBFBF" w:themeFill="background1" w:themeFillShade="BF"/>
          </w:tcPr>
          <w:p w14:paraId="7655756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784D11F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BD43BF">
              <w:rPr>
                <w:rFonts w:ascii="Times New Roman" w:hAnsi="Times New Roman" w:cs="Times New Roman"/>
              </w:rPr>
              <w:t>2.395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D5765A8" w14:textId="77777777" w:rsidR="00CB30C6" w:rsidRPr="00654DBA" w:rsidRDefault="00CB30C6" w:rsidP="00856D8B">
            <w:pPr>
              <w:jc w:val="center"/>
            </w:pPr>
            <w:r w:rsidRPr="00654DB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4**</w:t>
            </w:r>
          </w:p>
        </w:tc>
      </w:tr>
      <w:tr w:rsidR="00CB30C6" w14:paraId="61135E08" w14:textId="77777777" w:rsidTr="00856D8B">
        <w:tc>
          <w:tcPr>
            <w:tcW w:w="1558" w:type="dxa"/>
          </w:tcPr>
          <w:p w14:paraId="38060CB1" w14:textId="77777777" w:rsidR="00CB30C6" w:rsidRDefault="00CB30C6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558" w:type="dxa"/>
          </w:tcPr>
          <w:p w14:paraId="5B21B6AB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58" w:type="dxa"/>
          </w:tcPr>
          <w:p w14:paraId="3769AC31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A217FA">
              <w:rPr>
                <w:rFonts w:ascii="Times New Roman" w:hAnsi="Times New Roman" w:cs="Times New Roman"/>
              </w:rPr>
              <w:t>0.43748</w:t>
            </w:r>
          </w:p>
        </w:tc>
        <w:tc>
          <w:tcPr>
            <w:tcW w:w="1558" w:type="dxa"/>
          </w:tcPr>
          <w:p w14:paraId="6BFFA71E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9BB298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33FA3A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30C6" w14:paraId="75A0B53C" w14:textId="77777777" w:rsidTr="00856D8B">
        <w:tc>
          <w:tcPr>
            <w:tcW w:w="1558" w:type="dxa"/>
          </w:tcPr>
          <w:p w14:paraId="3F0B4660" w14:textId="77777777" w:rsidR="00CB30C6" w:rsidRDefault="00CB30C6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14:paraId="2E97B92D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58" w:type="dxa"/>
          </w:tcPr>
          <w:p w14:paraId="0DA7C732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 w:rsidRPr="00A217FA">
              <w:rPr>
                <w:rFonts w:ascii="Times New Roman" w:hAnsi="Times New Roman" w:cs="Times New Roman"/>
              </w:rPr>
              <w:t>0.82041</w:t>
            </w:r>
          </w:p>
        </w:tc>
        <w:tc>
          <w:tcPr>
            <w:tcW w:w="1558" w:type="dxa"/>
          </w:tcPr>
          <w:p w14:paraId="78918674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</w:tcPr>
          <w:p w14:paraId="01E00050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78AD65" w14:textId="77777777" w:rsidR="00CB30C6" w:rsidRDefault="00CB30C6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D0851A" w14:textId="77777777" w:rsidR="00CB30C6" w:rsidRDefault="00CB30C6"/>
    <w:sectPr w:rsidR="00CB3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C6"/>
    <w:rsid w:val="00686940"/>
    <w:rsid w:val="006933C5"/>
    <w:rsid w:val="00CB30C6"/>
    <w:rsid w:val="00E9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855F4"/>
  <w15:chartTrackingRefBased/>
  <w15:docId w15:val="{6D0B2D66-A74F-4E4B-B2FC-79AC66C2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0C6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0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0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0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0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0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0C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0C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0C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0C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0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3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0C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3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0C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3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0C6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3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0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0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8:00Z</dcterms:created>
  <dcterms:modified xsi:type="dcterms:W3CDTF">2024-09-23T16:21:00Z</dcterms:modified>
</cp:coreProperties>
</file>